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974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9"/>
        <w:gridCol w:w="2711"/>
        <w:gridCol w:w="855"/>
        <w:gridCol w:w="10414"/>
        <w:gridCol w:w="1425"/>
      </w:tblGrid>
      <w:tr w:rsidR="00C9152A" w:rsidRPr="00623F6D" w14:paraId="227069F4" w14:textId="701029B9" w:rsidTr="00113E78">
        <w:trPr>
          <w:trHeight w:val="280"/>
        </w:trPr>
        <w:tc>
          <w:tcPr>
            <w:tcW w:w="1569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413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113E78">
        <w:trPr>
          <w:trHeight w:val="271"/>
        </w:trPr>
        <w:tc>
          <w:tcPr>
            <w:tcW w:w="1569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980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113E78">
        <w:trPr>
          <w:trHeight w:val="280"/>
        </w:trPr>
        <w:tc>
          <w:tcPr>
            <w:tcW w:w="1569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5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413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41C316C9" w14:textId="1F08BC4F" w:rsidR="00C9152A" w:rsidRPr="00A95D8C" w:rsidRDefault="000A069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113E78">
        <w:trPr>
          <w:trHeight w:val="47"/>
        </w:trPr>
        <w:tc>
          <w:tcPr>
            <w:tcW w:w="1569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1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413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D2CEAC8" w:rsidR="00C9152A" w:rsidRPr="00A95D8C" w:rsidRDefault="000A069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7242249" w14:textId="0B7312BA" w:rsidTr="00113E78">
        <w:trPr>
          <w:trHeight w:val="280"/>
        </w:trPr>
        <w:tc>
          <w:tcPr>
            <w:tcW w:w="1569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980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113E78">
        <w:trPr>
          <w:trHeight w:val="276"/>
        </w:trPr>
        <w:tc>
          <w:tcPr>
            <w:tcW w:w="1569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5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413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1E73EF33" w14:textId="7F35F182" w:rsidR="00C9152A" w:rsidRPr="00A95D8C" w:rsidRDefault="00AE39E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C9152A" w:rsidRPr="009C6FD6" w14:paraId="31B48C7D" w14:textId="60AC27EE" w:rsidTr="00113E78">
        <w:trPr>
          <w:trHeight w:val="276"/>
        </w:trPr>
        <w:tc>
          <w:tcPr>
            <w:tcW w:w="1569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5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413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629727E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4784BC56" w14:textId="5F3F6A51" w:rsidR="000A0696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4E1B2A1C" w14:textId="4A3A1824" w:rsidTr="00113E78">
        <w:trPr>
          <w:trHeight w:val="276"/>
        </w:trPr>
        <w:tc>
          <w:tcPr>
            <w:tcW w:w="1569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5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413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0A80A639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4BCC1AC8" w14:textId="3B0E5363" w:rsidTr="00113E78">
        <w:trPr>
          <w:trHeight w:val="276"/>
        </w:trPr>
        <w:tc>
          <w:tcPr>
            <w:tcW w:w="1569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5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413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248694CE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682C303D" w14:textId="6CC64502" w:rsidTr="00113E78">
        <w:trPr>
          <w:trHeight w:val="276"/>
        </w:trPr>
        <w:tc>
          <w:tcPr>
            <w:tcW w:w="1569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1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413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34F61875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7038E3A9" w14:textId="2A12DA6B" w:rsidTr="00113E78">
        <w:trPr>
          <w:trHeight w:val="280"/>
        </w:trPr>
        <w:tc>
          <w:tcPr>
            <w:tcW w:w="1569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980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113E78">
        <w:trPr>
          <w:trHeight w:val="275"/>
        </w:trPr>
        <w:tc>
          <w:tcPr>
            <w:tcW w:w="1569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5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413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6D6017B0" w14:textId="4C7102DB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-</w:t>
            </w:r>
            <w:r w:rsidR="000A0696">
              <w:rPr>
                <w:szCs w:val="24"/>
              </w:rPr>
              <w:t>2</w:t>
            </w:r>
          </w:p>
        </w:tc>
      </w:tr>
      <w:tr w:rsidR="00C9152A" w:rsidRPr="009C6FD6" w14:paraId="78EFFCFC" w14:textId="1A79AD0E" w:rsidTr="00113E78">
        <w:trPr>
          <w:trHeight w:val="280"/>
        </w:trPr>
        <w:tc>
          <w:tcPr>
            <w:tcW w:w="1569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5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413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BF94763" w:rsidR="00C9152A" w:rsidRPr="00A95D8C" w:rsidRDefault="000A069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281CCBEB" w14:textId="56BB2C90" w:rsidTr="00113E78">
        <w:trPr>
          <w:trHeight w:val="280"/>
        </w:trPr>
        <w:tc>
          <w:tcPr>
            <w:tcW w:w="1569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980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113E78">
        <w:trPr>
          <w:trHeight w:val="271"/>
        </w:trPr>
        <w:tc>
          <w:tcPr>
            <w:tcW w:w="1569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5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413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777C5A4A" w14:textId="5B6D240A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B0AA934" w14:textId="78A0B4A0" w:rsidTr="00113E78">
        <w:trPr>
          <w:trHeight w:val="271"/>
        </w:trPr>
        <w:tc>
          <w:tcPr>
            <w:tcW w:w="1569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5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413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0AF417F4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504060DC" w14:textId="1CE080D1" w:rsidTr="00113E78">
        <w:trPr>
          <w:trHeight w:val="217"/>
        </w:trPr>
        <w:tc>
          <w:tcPr>
            <w:tcW w:w="1569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5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413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3529473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113E78">
        <w:trPr>
          <w:trHeight w:val="97"/>
        </w:trPr>
        <w:tc>
          <w:tcPr>
            <w:tcW w:w="1569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5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413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1DD912BA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63E60961" w14:textId="6DA5DE5A" w:rsidTr="00113E78">
        <w:trPr>
          <w:trHeight w:val="280"/>
        </w:trPr>
        <w:tc>
          <w:tcPr>
            <w:tcW w:w="1569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5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413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03F461DA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1B8703A1" w14:textId="0F2F908D" w:rsidTr="00113E78">
        <w:trPr>
          <w:trHeight w:val="280"/>
        </w:trPr>
        <w:tc>
          <w:tcPr>
            <w:tcW w:w="1569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1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413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6BD5ACDB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06640195" w14:textId="75DF5534" w:rsidTr="00113E78">
        <w:trPr>
          <w:trHeight w:val="469"/>
        </w:trPr>
        <w:tc>
          <w:tcPr>
            <w:tcW w:w="1569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5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413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1C4A8B10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13D4AF78" w14:textId="0CE3C6A0" w:rsidR="000A0696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</w:t>
            </w:r>
            <w:r w:rsidR="000A0696">
              <w:rPr>
                <w:szCs w:val="24"/>
              </w:rPr>
              <w:t>4</w:t>
            </w:r>
          </w:p>
        </w:tc>
      </w:tr>
      <w:tr w:rsidR="00C9152A" w:rsidRPr="009C6FD6" w14:paraId="410EB5A4" w14:textId="615C4092" w:rsidTr="00113E78">
        <w:trPr>
          <w:trHeight w:val="623"/>
        </w:trPr>
        <w:tc>
          <w:tcPr>
            <w:tcW w:w="1569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5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413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61702D93" w:rsidR="00C9152A" w:rsidRPr="00A95D8C" w:rsidRDefault="000A069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2539364F" w14:textId="6BF97131" w:rsidTr="00113E78">
        <w:trPr>
          <w:trHeight w:val="47"/>
        </w:trPr>
        <w:tc>
          <w:tcPr>
            <w:tcW w:w="1569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5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413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5727B685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047F000B" w14:textId="31EAAA04" w:rsidTr="00113E78">
        <w:trPr>
          <w:trHeight w:val="47"/>
        </w:trPr>
        <w:tc>
          <w:tcPr>
            <w:tcW w:w="1569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5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413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39ADD47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5CB30557" w14:textId="313F18EA" w:rsidTr="00113E78">
        <w:trPr>
          <w:trHeight w:val="62"/>
        </w:trPr>
        <w:tc>
          <w:tcPr>
            <w:tcW w:w="1569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1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413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28FBCCF9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113E78">
        <w:trPr>
          <w:trHeight w:val="123"/>
        </w:trPr>
        <w:tc>
          <w:tcPr>
            <w:tcW w:w="1569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5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413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113E78">
        <w:trPr>
          <w:trHeight w:val="47"/>
        </w:trPr>
        <w:tc>
          <w:tcPr>
            <w:tcW w:w="1569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5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413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01CB3B9C" w14:textId="06DB4E3B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42F6F25F" w14:textId="6CBA90EF" w:rsidTr="00113E78">
        <w:trPr>
          <w:trHeight w:val="87"/>
        </w:trPr>
        <w:tc>
          <w:tcPr>
            <w:tcW w:w="1569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1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413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EBE7994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DB5D01" w:rsidRPr="009C6FD6" w14:paraId="3EBDFA55" w14:textId="77777777" w:rsidTr="00113E78">
        <w:trPr>
          <w:trHeight w:val="87"/>
        </w:trPr>
        <w:tc>
          <w:tcPr>
            <w:tcW w:w="1569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1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5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413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113E78">
        <w:trPr>
          <w:trHeight w:val="552"/>
        </w:trPr>
        <w:tc>
          <w:tcPr>
            <w:tcW w:w="1569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5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413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E3C3BDC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0881AFB4" w14:textId="676FDCF0" w:rsidTr="00113E78">
        <w:trPr>
          <w:trHeight w:val="217"/>
        </w:trPr>
        <w:tc>
          <w:tcPr>
            <w:tcW w:w="1569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5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413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07D124E4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0875E72E" w14:textId="2FC6D0E6" w:rsidTr="00113E78">
        <w:trPr>
          <w:trHeight w:val="254"/>
        </w:trPr>
        <w:tc>
          <w:tcPr>
            <w:tcW w:w="1569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5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413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D80FA9E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16E363D6" w14:textId="7B3DF9E5" w:rsidTr="00113E78">
        <w:trPr>
          <w:trHeight w:val="99"/>
        </w:trPr>
        <w:tc>
          <w:tcPr>
            <w:tcW w:w="1569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1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413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581B7DA7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5E3D1544" w14:textId="4D42DD44" w:rsidTr="00113E78">
        <w:trPr>
          <w:trHeight w:val="228"/>
        </w:trPr>
        <w:tc>
          <w:tcPr>
            <w:tcW w:w="1569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5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413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7C35824" w:rsidR="00C9152A" w:rsidRPr="00A95D8C" w:rsidRDefault="006625B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2CDC73B" w14:textId="46E9F593" w:rsidTr="00113E78">
        <w:trPr>
          <w:trHeight w:val="228"/>
        </w:trPr>
        <w:tc>
          <w:tcPr>
            <w:tcW w:w="1569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1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413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4B871BE2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6E0E11E" w14:textId="568F1822" w:rsidTr="00113E78">
        <w:trPr>
          <w:trHeight w:val="228"/>
        </w:trPr>
        <w:tc>
          <w:tcPr>
            <w:tcW w:w="1569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1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413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9459A46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47C9813" w14:textId="210963C6" w:rsidTr="00113E78">
        <w:trPr>
          <w:trHeight w:val="260"/>
        </w:trPr>
        <w:tc>
          <w:tcPr>
            <w:tcW w:w="1569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1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413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FD50415" w:rsidR="00C9152A" w:rsidRPr="00A95D8C" w:rsidRDefault="00113E7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372A5F35" w14:textId="7F1F04CE" w:rsidTr="00113E78">
        <w:trPr>
          <w:trHeight w:val="280"/>
        </w:trPr>
        <w:tc>
          <w:tcPr>
            <w:tcW w:w="1569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980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113E78">
        <w:trPr>
          <w:trHeight w:val="415"/>
        </w:trPr>
        <w:tc>
          <w:tcPr>
            <w:tcW w:w="1569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5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413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22FFCD9F" w14:textId="3560997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43285D40" w14:textId="4A800CD3" w:rsidTr="00113E78">
        <w:trPr>
          <w:trHeight w:val="191"/>
        </w:trPr>
        <w:tc>
          <w:tcPr>
            <w:tcW w:w="1569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1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413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2B92F84" w:rsidR="00D86B53" w:rsidRPr="00A95D8C" w:rsidRDefault="00113E7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-5</w:t>
            </w:r>
          </w:p>
        </w:tc>
      </w:tr>
      <w:tr w:rsidR="00D86B53" w:rsidRPr="009C6FD6" w14:paraId="16B37113" w14:textId="113A4367" w:rsidTr="00113E78">
        <w:trPr>
          <w:trHeight w:val="224"/>
        </w:trPr>
        <w:tc>
          <w:tcPr>
            <w:tcW w:w="1569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5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413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5C193831" w:rsidR="00D86B53" w:rsidRPr="00A95D8C" w:rsidRDefault="006625B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42D233B6" w14:textId="2A9A617E" w:rsidTr="00113E78">
        <w:trPr>
          <w:trHeight w:val="280"/>
        </w:trPr>
        <w:tc>
          <w:tcPr>
            <w:tcW w:w="1569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1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413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F333063" w:rsidR="00D86B53" w:rsidRPr="00A95D8C" w:rsidRDefault="00113E7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113E78">
        <w:trPr>
          <w:trHeight w:val="447"/>
        </w:trPr>
        <w:tc>
          <w:tcPr>
            <w:tcW w:w="1569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5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413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28791F11" w:rsidR="00D86B53" w:rsidRPr="00A95D8C" w:rsidRDefault="006625B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  <w:r w:rsidR="00113E78">
              <w:rPr>
                <w:szCs w:val="24"/>
              </w:rPr>
              <w:t>-5</w:t>
            </w:r>
          </w:p>
        </w:tc>
      </w:tr>
      <w:tr w:rsidR="00D86B53" w:rsidRPr="009C6FD6" w14:paraId="386E3BBC" w14:textId="7C5B2D54" w:rsidTr="00113E78">
        <w:trPr>
          <w:trHeight w:val="246"/>
        </w:trPr>
        <w:tc>
          <w:tcPr>
            <w:tcW w:w="1569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1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413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E0F4499" w:rsidR="00D86B53" w:rsidRPr="00A95D8C" w:rsidRDefault="00113E7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D86B53" w:rsidRPr="009C6FD6" w14:paraId="2B55E115" w14:textId="45706436" w:rsidTr="00113E78">
        <w:trPr>
          <w:trHeight w:val="246"/>
        </w:trPr>
        <w:tc>
          <w:tcPr>
            <w:tcW w:w="1569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5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413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C052FFF" w:rsidR="00D86B53" w:rsidRPr="00A95D8C" w:rsidRDefault="00113E7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7F3E7327" w14:textId="27421A4F" w:rsidTr="00113E78">
        <w:trPr>
          <w:trHeight w:val="422"/>
        </w:trPr>
        <w:tc>
          <w:tcPr>
            <w:tcW w:w="1569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5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413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1F6017D3" w:rsidR="00D86B53" w:rsidRDefault="006625B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D86B53" w:rsidRPr="009C6FD6" w14:paraId="327AC6C8" w14:textId="20C5572A" w:rsidTr="00113E78">
        <w:trPr>
          <w:trHeight w:val="207"/>
        </w:trPr>
        <w:tc>
          <w:tcPr>
            <w:tcW w:w="1569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5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413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DAC9261" w:rsidR="00D86B53" w:rsidRPr="00A95D8C" w:rsidRDefault="00113E7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66A23BAA" w14:textId="1A149A45" w:rsidTr="00113E78">
        <w:trPr>
          <w:trHeight w:val="422"/>
        </w:trPr>
        <w:tc>
          <w:tcPr>
            <w:tcW w:w="1569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5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413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8067277" w:rsidR="00D86B53" w:rsidRPr="00A95D8C" w:rsidRDefault="00113E7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0A2B83EB" w14:textId="768FF2FF" w:rsidTr="00113E78">
        <w:trPr>
          <w:trHeight w:val="56"/>
        </w:trPr>
        <w:tc>
          <w:tcPr>
            <w:tcW w:w="1569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980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113E78">
        <w:trPr>
          <w:trHeight w:val="285"/>
        </w:trPr>
        <w:tc>
          <w:tcPr>
            <w:tcW w:w="1569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5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413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E0769BA" w:rsidR="00D86B53" w:rsidRPr="00A95D8C" w:rsidRDefault="00113E7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</w:t>
            </w:r>
            <w:r w:rsidR="006625BF">
              <w:rPr>
                <w:szCs w:val="24"/>
              </w:rPr>
              <w:t>6</w:t>
            </w:r>
          </w:p>
        </w:tc>
      </w:tr>
      <w:tr w:rsidR="00D86B53" w:rsidRPr="009C6FD6" w14:paraId="19B1801F" w14:textId="22DDA5ED" w:rsidTr="00113E78">
        <w:trPr>
          <w:trHeight w:val="285"/>
        </w:trPr>
        <w:tc>
          <w:tcPr>
            <w:tcW w:w="1569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711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413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38C0519" w:rsidR="00D86B53" w:rsidRPr="00A95D8C" w:rsidRDefault="00113E7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Kpr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Kpr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Kpr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664EA"/>
    <w:rsid w:val="000A0696"/>
    <w:rsid w:val="00113E78"/>
    <w:rsid w:val="00141134"/>
    <w:rsid w:val="001D66E4"/>
    <w:rsid w:val="002E5305"/>
    <w:rsid w:val="003734CC"/>
    <w:rsid w:val="004609B6"/>
    <w:rsid w:val="006113B4"/>
    <w:rsid w:val="006625BF"/>
    <w:rsid w:val="00715DC2"/>
    <w:rsid w:val="00717D29"/>
    <w:rsid w:val="0076583E"/>
    <w:rsid w:val="007D4228"/>
    <w:rsid w:val="00AE39EA"/>
    <w:rsid w:val="00BA1D91"/>
    <w:rsid w:val="00C9152A"/>
    <w:rsid w:val="00CF759C"/>
    <w:rsid w:val="00D86B53"/>
    <w:rsid w:val="00DB5D01"/>
    <w:rsid w:val="00E007CE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9152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9152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9152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NormalTablo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VarsaylanParagrafYazTipi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Kpr">
    <w:name w:val="Hyperlink"/>
    <w:rsid w:val="00DB5D01"/>
    <w:rPr>
      <w:color w:val="0000FF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016</Words>
  <Characters>5797</Characters>
  <Application>Microsoft Office Word</Application>
  <DocSecurity>0</DocSecurity>
  <Lines>48</Lines>
  <Paragraphs>1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Yusufcan KESKIN</cp:lastModifiedBy>
  <cp:revision>15</cp:revision>
  <dcterms:created xsi:type="dcterms:W3CDTF">2025-03-15T22:59:00Z</dcterms:created>
  <dcterms:modified xsi:type="dcterms:W3CDTF">2025-12-13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